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5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709"/>
        <w:gridCol w:w="709"/>
        <w:gridCol w:w="717"/>
        <w:gridCol w:w="709"/>
        <w:gridCol w:w="1373"/>
      </w:tblGrid>
      <w:tr w:rsidR="00394185" w:rsidRPr="00733386" w:rsidTr="00F812DC">
        <w:trPr>
          <w:trHeight w:val="315"/>
        </w:trPr>
        <w:tc>
          <w:tcPr>
            <w:tcW w:w="5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94185" w:rsidRPr="00341887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341887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21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sess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M</w:t>
            </w:r>
            <w:r>
              <w:rPr>
                <w:rFonts w:eastAsia="Times New Roman" w:cstheme="minorHAnsi"/>
                <w:color w:val="000000"/>
                <w:lang w:eastAsia="de-CH"/>
              </w:rPr>
              <w:t>_F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1 Fresh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s</w:t>
            </w:r>
            <w:r>
              <w:rPr>
                <w:rFonts w:eastAsia="Times New Roman" w:cstheme="minorHAnsi"/>
                <w:color w:val="000000"/>
                <w:lang w:eastAsia="de-CH"/>
              </w:rPr>
              <w:t>ess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M</w:t>
            </w:r>
            <w:r>
              <w:rPr>
                <w:rFonts w:eastAsia="Times New Roman" w:cstheme="minorHAnsi"/>
                <w:color w:val="000000"/>
                <w:lang w:eastAsia="de-CH"/>
              </w:rPr>
              <w:t>_F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 xml:space="preserve">1 </w:t>
            </w:r>
            <w:proofErr w:type="spellStart"/>
            <w:r w:rsidRPr="00733386">
              <w:rPr>
                <w:rFonts w:eastAsia="Times New Roman" w:cstheme="minorHAnsi"/>
                <w:color w:val="000000"/>
                <w:lang w:eastAsia="de-CH"/>
              </w:rPr>
              <w:t>Lyo</w:t>
            </w:r>
            <w:proofErr w:type="spellEnd"/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OT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h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4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h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4h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Methanobacteri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Methanobrevibacter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5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</w:t>
            </w:r>
            <w:r>
              <w:rPr>
                <w:rFonts w:eastAsia="Times New Roman" w:cstheme="minorHAnsi"/>
                <w:color w:val="000000"/>
                <w:lang w:eastAsia="de-CH"/>
              </w:rPr>
              <w:t>0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ifidobacteri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ifidobacterium; adolescenti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</w:t>
            </w:r>
            <w:r>
              <w:rPr>
                <w:rFonts w:eastAsia="Times New Roman" w:cstheme="minorHAnsi"/>
                <w:color w:val="000000"/>
                <w:lang w:eastAsia="de-CH"/>
              </w:rPr>
              <w:t>2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es;Other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acteroides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2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1.4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7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15.6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acteroides; uniformi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Enterococc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Enterococcus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5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8.4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tobacill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Lactobacillus; mucosa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5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Clostridiaceae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5.1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Other;Other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1.5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7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5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5.7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Anaerostipes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</w:t>
            </w:r>
            <w:r>
              <w:rPr>
                <w:rFonts w:eastAsia="Times New Roman" w:cstheme="minorHAnsi"/>
                <w:color w:val="000000"/>
                <w:lang w:eastAsia="de-CH"/>
              </w:rPr>
              <w:t>1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Blautia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</w:t>
            </w:r>
            <w:r>
              <w:rPr>
                <w:rFonts w:eastAsia="Times New Roman" w:cstheme="minorHAnsi"/>
                <w:color w:val="000000"/>
                <w:lang w:eastAsia="de-CH"/>
              </w:rPr>
              <w:t>9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Lachnospiraceae; Clostridium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hathewayi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</w:t>
            </w:r>
            <w:r>
              <w:rPr>
                <w:rFonts w:eastAsia="Times New Roman" w:cstheme="minorHAnsi"/>
                <w:color w:val="000000"/>
                <w:lang w:eastAsia="de-CH"/>
              </w:rPr>
              <w:t>.9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Coprococcus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1.7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Lachnospir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Dore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formicigenerans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0.5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Peptostreptococc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4.1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Ruminococcaceae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Ruminococcaceae; Faecalibacterium; prausnitzii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Veillonellaceae; Acidaminococcus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3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8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1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44.2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Veillonell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Dialister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9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</w:t>
            </w:r>
            <w:r>
              <w:rPr>
                <w:rFonts w:eastAsia="Times New Roman" w:cstheme="minorHAnsi"/>
                <w:color w:val="000000"/>
                <w:lang w:eastAsia="de-CH"/>
              </w:rPr>
              <w:t>3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Veillonell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Phascolarctobacterium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Erysipelotrichaceae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394185" w:rsidRPr="00733386" w:rsidTr="00F812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Pyramidobacter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piscolens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3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:rsidR="00394185" w:rsidRPr="00733386" w:rsidRDefault="00394185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</w:tbl>
    <w:p w:rsidR="000F3EAB" w:rsidRDefault="000F3EAB">
      <w:bookmarkStart w:id="0" w:name="_GoBack"/>
      <w:bookmarkEnd w:id="0"/>
    </w:p>
    <w:sectPr w:rsidR="000F3E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185"/>
    <w:rsid w:val="000F3EAB"/>
    <w:rsid w:val="00225D40"/>
    <w:rsid w:val="00317301"/>
    <w:rsid w:val="003718A1"/>
    <w:rsid w:val="00394185"/>
    <w:rsid w:val="00503569"/>
    <w:rsid w:val="00736CE7"/>
    <w:rsid w:val="007E4527"/>
    <w:rsid w:val="008A5A85"/>
    <w:rsid w:val="00CB4E8E"/>
    <w:rsid w:val="00CC0684"/>
    <w:rsid w:val="00DE2190"/>
    <w:rsid w:val="00E9492D"/>
    <w:rsid w:val="00F4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281A320-18D4-4780-A9E8-3F6137B26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185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cher  Lea</dc:creator>
  <cp:keywords/>
  <dc:description/>
  <cp:lastModifiedBy>Bircher  Lea</cp:lastModifiedBy>
  <cp:revision>1</cp:revision>
  <dcterms:created xsi:type="dcterms:W3CDTF">2019-08-22T12:23:00Z</dcterms:created>
  <dcterms:modified xsi:type="dcterms:W3CDTF">2019-08-22T12:23:00Z</dcterms:modified>
</cp:coreProperties>
</file>